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BC8" w:rsidRPr="00C13BC8" w:rsidRDefault="00C13BC8" w:rsidP="00C13B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3BC8">
        <w:rPr>
          <w:rFonts w:ascii="Times New Roman" w:hAnsi="Times New Roman" w:cs="Times New Roman"/>
          <w:b/>
          <w:sz w:val="24"/>
          <w:szCs w:val="24"/>
        </w:rPr>
        <w:t>Distribution of participants among outpatient clinics</w:t>
      </w:r>
    </w:p>
    <w:tbl>
      <w:tblPr>
        <w:tblW w:w="471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9"/>
        <w:gridCol w:w="1858"/>
        <w:gridCol w:w="1858"/>
      </w:tblGrid>
      <w:tr w:rsidR="00C13BC8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:rsidR="00C13BC8" w:rsidRPr="00B41241" w:rsidRDefault="00C13BC8" w:rsidP="00E1701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patient Clinic</w:t>
            </w:r>
          </w:p>
        </w:tc>
        <w:tc>
          <w:tcPr>
            <w:tcW w:w="1095" w:type="pct"/>
            <w:shd w:val="clear" w:color="auto" w:fill="auto"/>
            <w:vAlign w:val="center"/>
          </w:tcPr>
          <w:p w:rsidR="00C13BC8" w:rsidRPr="00B41241" w:rsidRDefault="00C13BC8" w:rsidP="00C13BC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24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95" w:type="pct"/>
          </w:tcPr>
          <w:p w:rsidR="00C13BC8" w:rsidRPr="00B41241" w:rsidRDefault="00C13BC8" w:rsidP="00E1701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</w:p>
        </w:tc>
      </w:tr>
      <w:tr w:rsidR="00C13BC8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13BC8" w:rsidRPr="00D90F66" w:rsidRDefault="00C13BC8" w:rsidP="00C13BC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paedics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13BC8" w:rsidRPr="00B41241" w:rsidRDefault="00C13BC8" w:rsidP="00C13B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13BC8" w:rsidRPr="00C13BC8" w:rsidRDefault="00C13BC8" w:rsidP="00C13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25.6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Default="00D034BC" w:rsidP="00D034B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osurgery and </w:t>
            </w: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D90F66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F6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, Nose, Throat &amp; Eye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D90F66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F66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Immunology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B41241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D90F66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F66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D90F66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F66">
              <w:rPr>
                <w:rFonts w:ascii="Times New Roman" w:hAnsi="Times New Roman" w:cs="Times New Roman"/>
                <w:sz w:val="24"/>
                <w:szCs w:val="24"/>
              </w:rPr>
              <w:t>Vascular surgery</w:t>
            </w:r>
            <w:bookmarkStart w:id="0" w:name="_GoBack"/>
            <w:bookmarkEnd w:id="0"/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D034BC" w:rsidRPr="00B41241" w:rsidTr="004D4AC7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D90F66" w:rsidRDefault="00D034BC" w:rsidP="00D03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D034BC" w:rsidRPr="00B41241" w:rsidTr="00A814FE">
        <w:trPr>
          <w:trHeight w:val="284"/>
        </w:trPr>
        <w:tc>
          <w:tcPr>
            <w:tcW w:w="28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Default="00D034BC" w:rsidP="00D034BC"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</w:tr>
      <w:tr w:rsidR="00D034BC" w:rsidRPr="00B41241" w:rsidTr="00C13BC8">
        <w:trPr>
          <w:trHeight w:val="284"/>
        </w:trPr>
        <w:tc>
          <w:tcPr>
            <w:tcW w:w="2810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D034BC" w:rsidRPr="00C11EA3" w:rsidRDefault="00D034BC" w:rsidP="00D034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EA3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1095" w:type="pct"/>
            <w:vAlign w:val="center"/>
          </w:tcPr>
          <w:p w:rsidR="00D034BC" w:rsidRPr="00B41241" w:rsidRDefault="00D034BC" w:rsidP="00D034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pct"/>
          </w:tcPr>
          <w:p w:rsidR="00D034BC" w:rsidRPr="00C13BC8" w:rsidRDefault="00D034BC" w:rsidP="00D03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BC8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</w:tr>
    </w:tbl>
    <w:p w:rsidR="009E38E6" w:rsidRDefault="009E38E6"/>
    <w:sectPr w:rsidR="009E3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BC8"/>
    <w:rsid w:val="009E38E6"/>
    <w:rsid w:val="00C13BC8"/>
    <w:rsid w:val="00D0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C653"/>
  <w15:chartTrackingRefBased/>
  <w15:docId w15:val="{6873058F-9250-4DB9-8834-46E03677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mits</dc:creator>
  <cp:keywords/>
  <dc:description/>
  <cp:lastModifiedBy>Jamie Bryant</cp:lastModifiedBy>
  <cp:revision>2</cp:revision>
  <dcterms:created xsi:type="dcterms:W3CDTF">2018-06-17T23:12:00Z</dcterms:created>
  <dcterms:modified xsi:type="dcterms:W3CDTF">2018-06-17T23:12:00Z</dcterms:modified>
</cp:coreProperties>
</file>